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AB48B" w14:textId="77777777" w:rsidR="00D9665C" w:rsidRDefault="00FC5468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Reasons for risk of bias judgements</w:t>
      </w:r>
    </w:p>
    <w:tbl>
      <w:tblPr>
        <w:tblStyle w:val="a0"/>
        <w:tblW w:w="9000" w:type="dxa"/>
        <w:tblLayout w:type="fixed"/>
        <w:tblLook w:val="04A0" w:firstRow="1" w:lastRow="0" w:firstColumn="1" w:lastColumn="0" w:noHBand="0" w:noVBand="1"/>
      </w:tblPr>
      <w:tblGrid>
        <w:gridCol w:w="1550"/>
        <w:gridCol w:w="7450"/>
      </w:tblGrid>
      <w:tr w:rsidR="00D9665C" w14:paraId="6B60E8D8" w14:textId="77777777" w:rsidTr="00D96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01FD1C2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Study</w:t>
            </w:r>
          </w:p>
          <w:p w14:paraId="662DCDF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Overall judgement</w:t>
            </w:r>
          </w:p>
        </w:tc>
        <w:tc>
          <w:tcPr>
            <w:tcW w:w="7450" w:type="dxa"/>
          </w:tcPr>
          <w:p w14:paraId="0643A01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Reasons for judgement</w:t>
            </w:r>
          </w:p>
        </w:tc>
      </w:tr>
      <w:tr w:rsidR="00D9665C" w14:paraId="25564FE0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</w:tcPr>
          <w:p w14:paraId="7FD18E8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Reduced dose epidural</w:t>
            </w:r>
          </w:p>
        </w:tc>
      </w:tr>
      <w:tr w:rsidR="00D9665C" w14:paraId="55B24B88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7B43151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Li, Yuan et al 2020</w:t>
            </w:r>
          </w:p>
          <w:p w14:paraId="578C456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t>Some concerns</w:t>
            </w:r>
          </w:p>
        </w:tc>
        <w:tc>
          <w:tcPr>
            <w:tcW w:w="7450" w:type="dxa"/>
          </w:tcPr>
          <w:p w14:paraId="3B506A6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using random number tables</w:t>
            </w:r>
          </w:p>
          <w:p w14:paraId="170E91F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lear allocation process</w:t>
            </w:r>
          </w:p>
          <w:p w14:paraId="2501779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cks information about deviations for interventions</w:t>
            </w:r>
          </w:p>
          <w:p w14:paraId="44556F5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1C9D18C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51CC384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lear whether participants, carers or outcome assessors blinded</w:t>
            </w:r>
          </w:p>
          <w:p w14:paraId="2298A9A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SAP available, unclear information about which time point was used for overall fever incidence</w:t>
            </w:r>
          </w:p>
        </w:tc>
      </w:tr>
      <w:tr w:rsidR="00D9665C" w14:paraId="76EE20A2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40879A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Tong et al</w:t>
            </w:r>
          </w:p>
          <w:p w14:paraId="442F959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020</w:t>
            </w:r>
          </w:p>
          <w:p w14:paraId="708ABC3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FF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1563553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ation appropriate (random number tables) but allocation process unclear</w:t>
            </w:r>
          </w:p>
          <w:p w14:paraId="1EC8BA2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s </w:t>
            </w:r>
            <w:proofErr w:type="gramStart"/>
            <w:r>
              <w:rPr>
                <w:sz w:val="22"/>
                <w:szCs w:val="22"/>
              </w:rPr>
              <w:t>blinded,</w:t>
            </w:r>
            <w:proofErr w:type="gramEnd"/>
            <w:r>
              <w:rPr>
                <w:sz w:val="22"/>
                <w:szCs w:val="22"/>
              </w:rPr>
              <w:t xml:space="preserve"> carers probably blinded</w:t>
            </w:r>
          </w:p>
          <w:p w14:paraId="159B4E1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T analys</w:t>
            </w:r>
            <w:r>
              <w:rPr>
                <w:sz w:val="22"/>
                <w:szCs w:val="22"/>
              </w:rPr>
              <w:t>is used</w:t>
            </w:r>
          </w:p>
          <w:p w14:paraId="020F272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missing outcome data</w:t>
            </w:r>
          </w:p>
          <w:p w14:paraId="1A5E3E3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 information only reported narratively so no information available about outcome measurement and blinding of outcome assessors</w:t>
            </w:r>
          </w:p>
          <w:p w14:paraId="2C849FA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protocol not located</w:t>
            </w:r>
          </w:p>
        </w:tc>
      </w:tr>
      <w:tr w:rsidR="00D9665C" w14:paraId="3FAC3B6D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866EBE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Wang et al 2020</w:t>
            </w:r>
          </w:p>
          <w:p w14:paraId="0F75AD5B" w14:textId="47FD4FEC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sdt>
              <w:sdtPr>
                <w:tag w:val="goog_rdk_1"/>
                <w:id w:val="293254578"/>
              </w:sdtPr>
              <w:sdtEndPr/>
              <w:sdtContent>
                <w:r>
                  <w:rPr>
                    <w:b w:val="0"/>
                    <w:color w:val="ED7D31"/>
                    <w:sz w:val="22"/>
                    <w:szCs w:val="22"/>
                  </w:rPr>
                  <w:t>Some concerns</w:t>
                </w:r>
              </w:sdtContent>
            </w:sdt>
            <w:sdt>
              <w:sdtPr>
                <w:tag w:val="goog_rdk_2"/>
                <w:id w:val="-825514801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7450" w:type="dxa"/>
          </w:tcPr>
          <w:p w14:paraId="30882FC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random numbers and codes and opaque sealed envelopes, hospital pharmacy provided identical epidural solutions)</w:t>
            </w:r>
          </w:p>
          <w:p w14:paraId="739D0C0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blinded</w:t>
            </w:r>
          </w:p>
          <w:p w14:paraId="6AE4421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51C921E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2C25C2B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(NCT03395600) did not include SAP</w:t>
            </w:r>
          </w:p>
        </w:tc>
      </w:tr>
      <w:tr w:rsidR="00D9665C" w14:paraId="61F3FFB6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D70A6F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Fan et al 2019</w:t>
            </w:r>
          </w:p>
          <w:p w14:paraId="75C2B19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4924CA5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s and sequential opaque sealed envelopes)</w:t>
            </w:r>
          </w:p>
          <w:p w14:paraId="23738AF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and carers blinded</w:t>
            </w:r>
          </w:p>
          <w:p w14:paraId="22A7801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0EE917E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re par</w:t>
            </w:r>
            <w:r>
              <w:rPr>
                <w:color w:val="000000"/>
                <w:sz w:val="22"/>
                <w:szCs w:val="22"/>
              </w:rPr>
              <w:t>ticipants excluded post randomisation in CLEA (control) vs PIEB group</w:t>
            </w:r>
          </w:p>
          <w:p w14:paraId="1F4762F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lear if reasons for withdrawal differed between groups</w:t>
            </w:r>
          </w:p>
          <w:p w14:paraId="10AD953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Outcome assessors blinded</w:t>
            </w:r>
          </w:p>
          <w:p w14:paraId="6E4180B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did not include SAP</w:t>
            </w:r>
          </w:p>
        </w:tc>
      </w:tr>
      <w:tr w:rsidR="00D9665C" w14:paraId="4938F40E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8A5E67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lastRenderedPageBreak/>
              <w:t>Baliuliene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et al 2018</w:t>
            </w:r>
          </w:p>
          <w:p w14:paraId="3F87856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4D14906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ppropriate (computer generated random numbers) but allocation process unclear</w:t>
            </w:r>
          </w:p>
          <w:p w14:paraId="28F4F28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blinded</w:t>
            </w:r>
          </w:p>
          <w:p w14:paraId="5807D09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3EDB3F7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re participants excluded post randomisation in low dose epidural group</w:t>
            </w:r>
          </w:p>
          <w:p w14:paraId="7C1EEB6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in</w:t>
            </w:r>
            <w:r>
              <w:rPr>
                <w:color w:val="000000"/>
                <w:sz w:val="22"/>
                <w:szCs w:val="22"/>
              </w:rPr>
              <w:t>cluded SAP, carried out appropriately</w:t>
            </w:r>
          </w:p>
        </w:tc>
      </w:tr>
      <w:tr w:rsidR="00D9665C" w14:paraId="539BDF01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8F794D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t>Sng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et al 2014</w:t>
            </w:r>
          </w:p>
          <w:p w14:paraId="3D15576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t>Some concerns</w:t>
            </w:r>
          </w:p>
        </w:tc>
        <w:tc>
          <w:tcPr>
            <w:tcW w:w="7450" w:type="dxa"/>
          </w:tcPr>
          <w:p w14:paraId="76C6710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 tables and opaque sealed envelopes)</w:t>
            </w:r>
          </w:p>
          <w:p w14:paraId="35EA908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articipants blinded, unclear if carers and outcome assessors </w:t>
            </w:r>
            <w:proofErr w:type="gramStart"/>
            <w:r>
              <w:rPr>
                <w:color w:val="000000"/>
                <w:sz w:val="22"/>
                <w:szCs w:val="22"/>
              </w:rPr>
              <w:t>were: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naesthetist ‘not involved in performing block’ recorded outcome data</w:t>
            </w:r>
          </w:p>
          <w:p w14:paraId="02B852D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744F690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257D511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6C164D5F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DC6FD6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Yue et al 2013</w:t>
            </w:r>
          </w:p>
          <w:p w14:paraId="75F55D8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61119B1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s and opaque sealed envelopes)</w:t>
            </w:r>
          </w:p>
          <w:p w14:paraId="7B78CC00" w14:textId="5BEFEA46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sdt>
              <w:sdtPr>
                <w:tag w:val="goog_rdk_4"/>
                <w:id w:val="-260759649"/>
              </w:sdtPr>
              <w:sdtEndPr/>
              <w:sdtContent>
                <w:r>
                  <w:rPr>
                    <w:color w:val="000000"/>
                    <w:sz w:val="22"/>
                    <w:szCs w:val="22"/>
                  </w:rPr>
                  <w:t xml:space="preserve">Investigators blinded, unclear whether participants </w:t>
                </w:r>
                <w:r>
                  <w:rPr>
                    <w:color w:val="000000"/>
                    <w:sz w:val="22"/>
                    <w:szCs w:val="22"/>
                  </w:rPr>
                  <w:t xml:space="preserve">and carers were </w:t>
                </w:r>
              </w:sdtContent>
            </w:sdt>
            <w:sdt>
              <w:sdtPr>
                <w:tag w:val="goog_rdk_5"/>
                <w:id w:val="178646906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  <w:p w14:paraId="643710B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2F89FC8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qual post randomisation exclusion between groups but over 25% of participants excluded</w:t>
            </w:r>
          </w:p>
          <w:p w14:paraId="5BA88C2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42E95B56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EA32A1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Sia et al 2012</w:t>
            </w:r>
          </w:p>
          <w:p w14:paraId="4492F333" w14:textId="1DFB5B98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sdt>
              <w:sdtPr>
                <w:tag w:val="goog_rdk_7"/>
                <w:id w:val="1447660106"/>
              </w:sdtPr>
              <w:sdtEndPr/>
              <w:sdtContent>
                <w:r>
                  <w:rPr>
                    <w:b w:val="0"/>
                    <w:color w:val="000000"/>
                    <w:sz w:val="22"/>
                    <w:szCs w:val="22"/>
                  </w:rPr>
                  <w:t>Some concerns</w:t>
                </w:r>
              </w:sdtContent>
            </w:sdt>
            <w:sdt>
              <w:sdtPr>
                <w:tag w:val="goog_rdk_8"/>
                <w:id w:val="-1893035694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7450" w:type="dxa"/>
          </w:tcPr>
          <w:p w14:paraId="5488B78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s and opaque sealed envelopes)</w:t>
            </w:r>
          </w:p>
          <w:p w14:paraId="1BF4B0C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and carers blinded</w:t>
            </w:r>
          </w:p>
          <w:p w14:paraId="152D63E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095E90E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0BEA9F2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296917F2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0D61D1D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Pascual-Ramirez et al 2011</w:t>
            </w:r>
          </w:p>
          <w:p w14:paraId="7CBC695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t>Some concerns</w:t>
            </w:r>
          </w:p>
        </w:tc>
        <w:tc>
          <w:tcPr>
            <w:tcW w:w="7450" w:type="dxa"/>
          </w:tcPr>
          <w:p w14:paraId="632223F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number in opaque sealed envelopes)</w:t>
            </w:r>
          </w:p>
          <w:p w14:paraId="2FC9BFC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me errors in reporting of baseline participants characteristics (weight in control group reported at 4.5+/-12.6kg)</w:t>
            </w:r>
          </w:p>
          <w:p w14:paraId="69CEE5F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</w:t>
            </w:r>
            <w:r>
              <w:rPr>
                <w:color w:val="000000"/>
                <w:sz w:val="22"/>
                <w:szCs w:val="22"/>
              </w:rPr>
              <w:t>sessors blinded</w:t>
            </w:r>
          </w:p>
          <w:p w14:paraId="415A440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3EF0729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Trial protocol not located</w:t>
            </w:r>
          </w:p>
        </w:tc>
      </w:tr>
      <w:tr w:rsidR="00D9665C" w14:paraId="7F2A64EA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FC879E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lastRenderedPageBreak/>
              <w:t>Wang, Chang et al 2011</w:t>
            </w:r>
          </w:p>
          <w:p w14:paraId="08F873D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3E810DC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 codes and opaque sealed envelopes)</w:t>
            </w:r>
          </w:p>
          <w:p w14:paraId="77FA126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</w:t>
            </w:r>
            <w:r>
              <w:rPr>
                <w:color w:val="000000"/>
                <w:sz w:val="22"/>
                <w:szCs w:val="22"/>
              </w:rPr>
              <w:t xml:space="preserve"> unblinded</w:t>
            </w:r>
          </w:p>
          <w:p w14:paraId="4FA129C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74CD676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participants in the delayed analgesia group delivered before they requested analgesia</w:t>
            </w:r>
          </w:p>
          <w:p w14:paraId="0705A52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 randomisation exclusion balanced between groups</w:t>
            </w:r>
          </w:p>
          <w:p w14:paraId="7E9D9A0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10A25D9B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86E60B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Leo et al 2010</w:t>
            </w:r>
          </w:p>
          <w:p w14:paraId="5D81221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7450" w:type="dxa"/>
          </w:tcPr>
          <w:p w14:paraId="3E06F0B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 tables and sealed opaque envelopes)</w:t>
            </w:r>
          </w:p>
          <w:p w14:paraId="2B4D036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blinded</w:t>
            </w:r>
          </w:p>
          <w:p w14:paraId="44877FD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1D4078F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4D6E042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460A69AC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FEDCC7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t>Sng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et al 2009</w:t>
            </w:r>
          </w:p>
          <w:p w14:paraId="20C8C952" w14:textId="4EF599BB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sdt>
              <w:sdtPr>
                <w:tag w:val="goog_rdk_10"/>
                <w:id w:val="1508245412"/>
              </w:sdtPr>
              <w:sdtEndPr/>
              <w:sdtContent>
                <w:r>
                  <w:rPr>
                    <w:b w:val="0"/>
                    <w:color w:val="000000"/>
                    <w:sz w:val="22"/>
                    <w:szCs w:val="22"/>
                  </w:rPr>
                  <w:t>S</w:t>
                </w:r>
                <w:r>
                  <w:rPr>
                    <w:b w:val="0"/>
                    <w:color w:val="000000"/>
                    <w:sz w:val="22"/>
                    <w:szCs w:val="22"/>
                  </w:rPr>
                  <w:t>ome concerns</w:t>
                </w:r>
              </w:sdtContent>
            </w:sdt>
            <w:sdt>
              <w:sdtPr>
                <w:tag w:val="goog_rdk_11"/>
                <w:id w:val="-1221050554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7450" w:type="dxa"/>
          </w:tcPr>
          <w:p w14:paraId="51E0001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 tables and sealed opaque envelopes)</w:t>
            </w:r>
          </w:p>
          <w:p w14:paraId="1970602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blinded, unclear if carers and outcome assessors were</w:t>
            </w:r>
          </w:p>
          <w:p w14:paraId="0724897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1FB9510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23671E8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65EF985D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884BC6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Mantha et al 2008</w:t>
            </w:r>
          </w:p>
          <w:p w14:paraId="373CC23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30F3890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ppropriate (computer programme) but allocation process unclear</w:t>
            </w:r>
          </w:p>
          <w:p w14:paraId="09DDA61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unblinded</w:t>
            </w:r>
          </w:p>
          <w:p w14:paraId="1739AF8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1B107CF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participants withdrew from intermittent analgesia (intervention) group but gave no reason, none withd</w:t>
            </w:r>
            <w:r>
              <w:rPr>
                <w:color w:val="000000"/>
                <w:sz w:val="22"/>
                <w:szCs w:val="22"/>
              </w:rPr>
              <w:t>rew from control group</w:t>
            </w:r>
          </w:p>
          <w:p w14:paraId="62976AF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44C0E9A1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</w:tcPr>
          <w:p w14:paraId="33B513A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Alternative methods of analgesia</w:t>
            </w:r>
          </w:p>
        </w:tc>
      </w:tr>
      <w:tr w:rsidR="00D9665C" w14:paraId="4D1EEDFF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7CFA32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Li, Yang et al 2020</w:t>
            </w:r>
          </w:p>
          <w:p w14:paraId="33B2C49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t>Some concerns</w:t>
            </w:r>
          </w:p>
        </w:tc>
        <w:tc>
          <w:tcPr>
            <w:tcW w:w="7450" w:type="dxa"/>
          </w:tcPr>
          <w:p w14:paraId="6C2CC24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using random number tables</w:t>
            </w:r>
          </w:p>
          <w:p w14:paraId="0C24F29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and cares blinded</w:t>
            </w:r>
          </w:p>
          <w:p w14:paraId="007B162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lear allocation process</w:t>
            </w:r>
          </w:p>
          <w:p w14:paraId="0D0E59D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7A9A893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 randomisation exclusions roughly equal between arms</w:t>
            </w:r>
          </w:p>
          <w:p w14:paraId="158EFA1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22 withdrew and not included in final analysis, unclear baseline characteristics</w:t>
            </w:r>
          </w:p>
          <w:p w14:paraId="291CB38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did not include SAP</w:t>
            </w:r>
          </w:p>
        </w:tc>
      </w:tr>
      <w:tr w:rsidR="00D9665C" w14:paraId="7B4F0A98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69D27D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lastRenderedPageBreak/>
              <w:t>Karadjova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et al 2019</w:t>
            </w:r>
          </w:p>
          <w:p w14:paraId="460DC1D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t>Some concerns</w:t>
            </w:r>
          </w:p>
        </w:tc>
        <w:tc>
          <w:tcPr>
            <w:tcW w:w="7450" w:type="dxa"/>
          </w:tcPr>
          <w:p w14:paraId="18D2161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information on randomi</w:t>
            </w:r>
            <w:r>
              <w:rPr>
                <w:color w:val="000000"/>
                <w:sz w:val="22"/>
                <w:szCs w:val="22"/>
              </w:rPr>
              <w:t>sation and allocation processes</w:t>
            </w:r>
          </w:p>
          <w:p w14:paraId="4EA5768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tistically significant differences in age and level of education between groups</w:t>
            </w:r>
          </w:p>
          <w:p w14:paraId="3CC0BF2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unblinded</w:t>
            </w:r>
          </w:p>
          <w:p w14:paraId="4973330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6378B1C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28485E1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0F3E6614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25672C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t>Logtenberg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et al 2016</w:t>
            </w:r>
          </w:p>
          <w:p w14:paraId="697E75B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3377C30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ppropriate (</w:t>
            </w:r>
            <w:proofErr w:type="gramStart"/>
            <w:r>
              <w:rPr>
                <w:color w:val="000000"/>
                <w:sz w:val="22"/>
                <w:szCs w:val="22"/>
              </w:rPr>
              <w:t>web based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randomisation) but allocation process not concealed</w:t>
            </w:r>
          </w:p>
          <w:p w14:paraId="1480D40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unblinded</w:t>
            </w:r>
          </w:p>
          <w:p w14:paraId="2D53FCF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0A1D894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itching intervention group was initially balanced but more in remifentanil group later elected epidural</w:t>
            </w:r>
          </w:p>
          <w:p w14:paraId="2A28E71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re missing data in remifentanil group</w:t>
            </w:r>
          </w:p>
          <w:p w14:paraId="7E3696A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307D562C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7DEC5D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t>Douma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et al 2015</w:t>
            </w:r>
          </w:p>
          <w:p w14:paraId="685881E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267C489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</w:t>
            </w:r>
            <w:r>
              <w:rPr>
                <w:color w:val="000000"/>
                <w:sz w:val="22"/>
                <w:szCs w:val="22"/>
              </w:rPr>
              <w:t>enerated sequence and opaque sealed envelopes)</w:t>
            </w:r>
          </w:p>
          <w:p w14:paraId="08FABD1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unblinded</w:t>
            </w:r>
          </w:p>
          <w:p w14:paraId="163550E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</w:t>
            </w:r>
            <w:sdt>
              <w:sdtPr>
                <w:tag w:val="goog_rdk_12"/>
                <w:id w:val="-1189205079"/>
              </w:sdtPr>
              <w:sdtEndPr/>
              <w:sdtContent>
                <w:r>
                  <w:rPr>
                    <w:color w:val="000000"/>
                    <w:sz w:val="22"/>
                    <w:szCs w:val="22"/>
                  </w:rPr>
                  <w:t xml:space="preserve"> not</w:t>
                </w:r>
              </w:sdtContent>
            </w:sdt>
            <w:r>
              <w:rPr>
                <w:color w:val="000000"/>
                <w:sz w:val="22"/>
                <w:szCs w:val="22"/>
              </w:rPr>
              <w:t xml:space="preserve"> used</w:t>
            </w:r>
          </w:p>
          <w:p w14:paraId="166DB28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nificantly more (p=0.035) more crossover from RPCA to EA compared to EA to RPCA</w:t>
            </w:r>
          </w:p>
          <w:p w14:paraId="0967454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59DA8DC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did not in</w:t>
            </w:r>
            <w:r>
              <w:rPr>
                <w:color w:val="000000"/>
                <w:sz w:val="22"/>
                <w:szCs w:val="22"/>
              </w:rPr>
              <w:t>clude SAP</w:t>
            </w:r>
          </w:p>
        </w:tc>
      </w:tr>
      <w:tr w:rsidR="00D9665C" w14:paraId="11F07951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35F91C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Freeman et al 2015</w:t>
            </w:r>
          </w:p>
          <w:p w14:paraId="1468573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01E58264" w14:textId="3F1767A9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</w:t>
            </w:r>
            <w:sdt>
              <w:sdtPr>
                <w:tag w:val="goog_rdk_13"/>
                <w:id w:val="1039241227"/>
              </w:sdtPr>
              <w:sdtEndPr/>
              <w:sdtContent>
                <w:r>
                  <w:rPr>
                    <w:color w:val="000000"/>
                    <w:sz w:val="22"/>
                    <w:szCs w:val="22"/>
                  </w:rPr>
                  <w:t xml:space="preserve"> </w:t>
                </w:r>
              </w:sdtContent>
            </w:sdt>
            <w:sdt>
              <w:sdtPr>
                <w:tag w:val="goog_rdk_14"/>
                <w:id w:val="163374588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  <w:sz w:val="22"/>
                <w:szCs w:val="22"/>
              </w:rPr>
              <w:t xml:space="preserve"> unclear</w:t>
            </w:r>
            <w:sdt>
              <w:sdtPr>
                <w:tag w:val="goog_rdk_15"/>
                <w:id w:val="-210959644"/>
              </w:sdtPr>
              <w:sdtEndPr/>
              <w:sdtContent>
                <w:r>
                  <w:rPr>
                    <w:color w:val="000000"/>
                    <w:sz w:val="22"/>
                    <w:szCs w:val="22"/>
                  </w:rPr>
                  <w:t xml:space="preserve"> but allocation process appropriate</w:t>
                </w:r>
              </w:sdtContent>
            </w:sdt>
          </w:p>
          <w:p w14:paraId="5CC7E16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unblinded</w:t>
            </w:r>
          </w:p>
          <w:p w14:paraId="7B1F63F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7E4BF8D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re individuals assigned to epidural groups elected to not receive any analgesia</w:t>
            </w:r>
          </w:p>
          <w:p w14:paraId="43971E3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re missing data from epidural group</w:t>
            </w:r>
          </w:p>
          <w:p w14:paraId="176ED51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did not include SAP</w:t>
            </w:r>
          </w:p>
        </w:tc>
      </w:tr>
      <w:tr w:rsidR="00D9665C" w14:paraId="59AA98A1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16ADC3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de Orange et al 2011</w:t>
            </w:r>
          </w:p>
          <w:p w14:paraId="0B8FD26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lastRenderedPageBreak/>
              <w:t>Some concerns</w:t>
            </w:r>
          </w:p>
        </w:tc>
        <w:tc>
          <w:tcPr>
            <w:tcW w:w="7450" w:type="dxa"/>
          </w:tcPr>
          <w:p w14:paraId="27875C6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Randomisation and allocation process appropriate (computer generated random numbers and opaque sealed envelopes)</w:t>
            </w:r>
          </w:p>
          <w:p w14:paraId="0EF0FB5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unblinded</w:t>
            </w:r>
          </w:p>
          <w:p w14:paraId="4DE61DB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ITT analysis used</w:t>
            </w:r>
          </w:p>
          <w:p w14:paraId="100F577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e participant in each group switched to the other</w:t>
            </w:r>
          </w:p>
          <w:p w14:paraId="379B437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</w:t>
            </w:r>
            <w:r>
              <w:rPr>
                <w:color w:val="000000"/>
                <w:sz w:val="22"/>
                <w:szCs w:val="22"/>
              </w:rPr>
              <w:t>ata</w:t>
            </w:r>
          </w:p>
          <w:p w14:paraId="5A78719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2CC754CB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00AE2C1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lastRenderedPageBreak/>
              <w:t>Evron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et al 2007</w:t>
            </w:r>
          </w:p>
          <w:p w14:paraId="34DEFCE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t>Some concerns</w:t>
            </w:r>
          </w:p>
        </w:tc>
        <w:tc>
          <w:tcPr>
            <w:tcW w:w="7450" w:type="dxa"/>
          </w:tcPr>
          <w:p w14:paraId="6999BFE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codes in sequential opaque envelopes, identical syringe pumps used)</w:t>
            </w:r>
          </w:p>
          <w:p w14:paraId="4A63E1E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blinded, unclear if carers and outcome asse</w:t>
            </w:r>
            <w:r>
              <w:rPr>
                <w:color w:val="000000"/>
                <w:sz w:val="22"/>
                <w:szCs w:val="22"/>
              </w:rPr>
              <w:t>ssors were</w:t>
            </w:r>
          </w:p>
          <w:p w14:paraId="74DE99D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1AC079B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 randomisation exclusions balanced between intervention groups</w:t>
            </w:r>
          </w:p>
          <w:p w14:paraId="650931C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2BFF2793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760CBDB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Halpern et al 2004</w:t>
            </w:r>
          </w:p>
          <w:p w14:paraId="61D8259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3C2736E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 system and opaque sealed envelopes)</w:t>
            </w:r>
          </w:p>
          <w:p w14:paraId="4772DB7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unblinded</w:t>
            </w:r>
          </w:p>
          <w:p w14:paraId="1C5B4FD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761371A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re patients in opioid analgesia group crossed over to EA</w:t>
            </w:r>
          </w:p>
          <w:p w14:paraId="62FBFF7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</w:t>
            </w:r>
            <w:r>
              <w:rPr>
                <w:color w:val="000000"/>
                <w:sz w:val="22"/>
                <w:szCs w:val="22"/>
              </w:rPr>
              <w:t>ing outcome data</w:t>
            </w:r>
          </w:p>
          <w:p w14:paraId="788546E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27EC7C56" w14:textId="77777777" w:rsidTr="00D9665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</w:tcPr>
          <w:p w14:paraId="769E09D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Analgesia on request</w:t>
            </w:r>
          </w:p>
        </w:tc>
      </w:tr>
      <w:tr w:rsidR="00D9665C" w14:paraId="0E5EE996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66AB33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t>Wassen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M, 2014</w:t>
            </w:r>
          </w:p>
          <w:p w14:paraId="3669A21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t>Some concerns</w:t>
            </w:r>
          </w:p>
        </w:tc>
        <w:tc>
          <w:tcPr>
            <w:tcW w:w="7450" w:type="dxa"/>
          </w:tcPr>
          <w:p w14:paraId="0D7B274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sequential opaque envelopes)</w:t>
            </w:r>
          </w:p>
          <w:p w14:paraId="489F15C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 unblinded</w:t>
            </w:r>
          </w:p>
          <w:p w14:paraId="1A14441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168538C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data</w:t>
            </w:r>
          </w:p>
          <w:p w14:paraId="0FDF8E3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ial protocol did not include </w:t>
            </w:r>
            <w:proofErr w:type="gramStart"/>
            <w:r>
              <w:rPr>
                <w:color w:val="000000"/>
                <w:sz w:val="22"/>
                <w:szCs w:val="22"/>
              </w:rPr>
              <w:t>SAP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but data analysing reviewers were blind to group assignment</w:t>
            </w:r>
          </w:p>
        </w:tc>
      </w:tr>
      <w:tr w:rsidR="00D9665C" w14:paraId="6198C11C" w14:textId="77777777" w:rsidTr="00D9665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</w:tcPr>
          <w:p w14:paraId="6A33D5A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Local anaesthetic and additional opioid</w:t>
            </w:r>
          </w:p>
        </w:tc>
      </w:tr>
      <w:tr w:rsidR="00D9665C" w14:paraId="5C4058E2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C352DA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Wang et al 2015</w:t>
            </w:r>
          </w:p>
          <w:p w14:paraId="5F2561B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38239C7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</w:t>
            </w:r>
            <w:r>
              <w:rPr>
                <w:color w:val="000000"/>
                <w:sz w:val="22"/>
                <w:szCs w:val="22"/>
              </w:rPr>
              <w:t>ation and allocation process appropriate (random numbers generated by online software and opaque sealed envelopes)</w:t>
            </w:r>
          </w:p>
          <w:p w14:paraId="4935CD3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and carers unblinded, data collectors and analysers blinded</w:t>
            </w:r>
          </w:p>
          <w:p w14:paraId="300F280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reported</w:t>
            </w:r>
          </w:p>
          <w:p w14:paraId="507F54F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32% excluded post randomisation in control</w:t>
            </w:r>
            <w:r>
              <w:rPr>
                <w:color w:val="000000"/>
                <w:sz w:val="22"/>
                <w:szCs w:val="22"/>
                <w:highlight w:val="white"/>
              </w:rPr>
              <w:t xml:space="preserve"> group vs 24% in intervention group</w:t>
            </w:r>
          </w:p>
          <w:p w14:paraId="3FEC031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Trial protocol not located</w:t>
            </w:r>
          </w:p>
        </w:tc>
      </w:tr>
      <w:tr w:rsidR="00D9665C" w14:paraId="0409A89F" w14:textId="77777777" w:rsidTr="00D9665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</w:tcPr>
          <w:p w14:paraId="2B9EBEC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Prophylactic steroids</w:t>
            </w:r>
          </w:p>
        </w:tc>
      </w:tr>
      <w:tr w:rsidR="00D9665C" w14:paraId="78670C28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0196847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lastRenderedPageBreak/>
              <w:t>Dhal et al 2019</w:t>
            </w:r>
          </w:p>
          <w:p w14:paraId="0663FB75" w14:textId="7FF0983B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sdt>
              <w:sdtPr>
                <w:tag w:val="goog_rdk_17"/>
                <w:id w:val="972958296"/>
              </w:sdtPr>
              <w:sdtEndPr/>
              <w:sdtContent>
                <w:r>
                  <w:rPr>
                    <w:b w:val="0"/>
                    <w:color w:val="000000"/>
                    <w:sz w:val="22"/>
                    <w:szCs w:val="22"/>
                  </w:rPr>
                  <w:t>Some concerns</w:t>
                </w:r>
              </w:sdtContent>
            </w:sdt>
            <w:sdt>
              <w:sdtPr>
                <w:tag w:val="goog_rdk_18"/>
                <w:id w:val="-833139117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7450" w:type="dxa"/>
          </w:tcPr>
          <w:p w14:paraId="44B27C8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s and opaque sealed envelopes)</w:t>
            </w:r>
          </w:p>
          <w:p w14:paraId="0E5F9E1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and carers blinded</w:t>
            </w:r>
          </w:p>
          <w:p w14:paraId="0540B38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1E34B78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6770D22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tcome assessors blinded</w:t>
            </w:r>
          </w:p>
          <w:p w14:paraId="6E3B6A3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ial protocol did not include SAP </w:t>
            </w:r>
          </w:p>
        </w:tc>
      </w:tr>
      <w:tr w:rsidR="00D9665C" w14:paraId="7CCFC1D6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44A59B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Wang, </w:t>
            </w:r>
            <w:r>
              <w:rPr>
                <w:b w:val="0"/>
                <w:color w:val="000000"/>
                <w:sz w:val="22"/>
                <w:szCs w:val="22"/>
              </w:rPr>
              <w:t>Hu et al 2011</w:t>
            </w:r>
          </w:p>
          <w:p w14:paraId="535F71D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0F9FABE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 codes and opaque sealed envelopes)</w:t>
            </w:r>
          </w:p>
          <w:p w14:paraId="7B91E85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blinded</w:t>
            </w:r>
          </w:p>
          <w:p w14:paraId="278A8F3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09A533E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qual post randomisation exclusion between groups but 25% of participants excluded</w:t>
            </w:r>
          </w:p>
          <w:p w14:paraId="21C4251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6F349855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94C30D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t>Goetzl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et al 2006</w:t>
            </w:r>
          </w:p>
          <w:p w14:paraId="0AF9A85B" w14:textId="4C0D0778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sdt>
              <w:sdtPr>
                <w:tag w:val="goog_rdk_20"/>
                <w:id w:val="727032207"/>
              </w:sdtPr>
              <w:sdtEndPr/>
              <w:sdtContent>
                <w:r>
                  <w:rPr>
                    <w:b w:val="0"/>
                    <w:color w:val="000000"/>
                    <w:sz w:val="22"/>
                    <w:szCs w:val="22"/>
                  </w:rPr>
                  <w:t>Some concerns</w:t>
                </w:r>
              </w:sdtContent>
            </w:sdt>
            <w:sdt>
              <w:sdtPr>
                <w:tag w:val="goog_rdk_21"/>
                <w:id w:val="1570777203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7450" w:type="dxa"/>
          </w:tcPr>
          <w:p w14:paraId="26BC6A2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random number generator only accessible to pharmacy staff, study medications appeared identical)</w:t>
            </w:r>
          </w:p>
          <w:p w14:paraId="25410B6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blinded</w:t>
            </w:r>
          </w:p>
          <w:p w14:paraId="4B5F087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17D5ABB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7B2901B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</w:t>
            </w:r>
            <w:r>
              <w:rPr>
                <w:color w:val="000000"/>
                <w:sz w:val="22"/>
                <w:szCs w:val="22"/>
              </w:rPr>
              <w:t>ot located</w:t>
            </w:r>
          </w:p>
        </w:tc>
      </w:tr>
      <w:tr w:rsidR="00D9665C" w14:paraId="5090C8AC" w14:textId="77777777" w:rsidTr="00D9665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</w:tcPr>
          <w:p w14:paraId="4FC4EBA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Prophylactic paracetamol</w:t>
            </w:r>
          </w:p>
        </w:tc>
      </w:tr>
      <w:tr w:rsidR="00D9665C" w14:paraId="09A3B9D4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D6F3D0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Gupta et al 2016</w:t>
            </w:r>
          </w:p>
          <w:p w14:paraId="0F845D5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t>Some concerns</w:t>
            </w:r>
          </w:p>
        </w:tc>
        <w:tc>
          <w:tcPr>
            <w:tcW w:w="7450" w:type="dxa"/>
          </w:tcPr>
          <w:p w14:paraId="63FE278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ppropriate (computer generated random numbers) but allocation process unclear</w:t>
            </w:r>
          </w:p>
          <w:p w14:paraId="28402E9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blinded</w:t>
            </w:r>
          </w:p>
          <w:p w14:paraId="4148B6B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1D9766F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5456310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did not include SAP</w:t>
            </w:r>
          </w:p>
        </w:tc>
      </w:tr>
      <w:tr w:rsidR="00D9665C" w14:paraId="37E40D78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91CBD2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t>Evron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et al 2008</w:t>
            </w:r>
          </w:p>
          <w:p w14:paraId="0E91516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77ED3DF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codes in sequential opaque envelopes)</w:t>
            </w:r>
          </w:p>
          <w:p w14:paraId="636E897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blinded</w:t>
            </w:r>
          </w:p>
          <w:p w14:paraId="229B78C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417499F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CONSORT diagram and unclear which groups patients who delivered early and</w:t>
            </w:r>
            <w:r>
              <w:rPr>
                <w:color w:val="000000"/>
                <w:sz w:val="22"/>
                <w:szCs w:val="22"/>
              </w:rPr>
              <w:t xml:space="preserve"> were therefore excluded were assigned to</w:t>
            </w:r>
          </w:p>
          <w:p w14:paraId="3143A3B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lear what analysis was undertaken due to multiple treatment arms</w:t>
            </w:r>
          </w:p>
          <w:p w14:paraId="0AECC7E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oncerning lack of reporting of the results of secondary outcomes</w:t>
            </w:r>
          </w:p>
          <w:p w14:paraId="38BCA3C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3C7B501A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2E577F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b w:val="0"/>
                <w:color w:val="000000"/>
                <w:sz w:val="22"/>
                <w:szCs w:val="22"/>
              </w:rPr>
              <w:lastRenderedPageBreak/>
              <w:t>Goetzl</w:t>
            </w:r>
            <w:proofErr w:type="spellEnd"/>
            <w:r>
              <w:rPr>
                <w:b w:val="0"/>
                <w:color w:val="000000"/>
                <w:sz w:val="22"/>
                <w:szCs w:val="22"/>
              </w:rPr>
              <w:t xml:space="preserve"> et al 2004</w:t>
            </w:r>
          </w:p>
          <w:p w14:paraId="7837B0CA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t>Some concerns</w:t>
            </w:r>
          </w:p>
        </w:tc>
        <w:tc>
          <w:tcPr>
            <w:tcW w:w="7450" w:type="dxa"/>
          </w:tcPr>
          <w:p w14:paraId="0B863DD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ppropriate (computer random number generator) but allocation process unclear</w:t>
            </w:r>
          </w:p>
          <w:p w14:paraId="37FEBF0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blinded, unclear if carers and outcome assessors were so not downgraded to low risk</w:t>
            </w:r>
          </w:p>
          <w:p w14:paraId="42F2BD7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755C57B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729E42F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</w:t>
            </w:r>
            <w:r>
              <w:rPr>
                <w:color w:val="000000"/>
                <w:sz w:val="22"/>
                <w:szCs w:val="22"/>
              </w:rPr>
              <w:t>d</w:t>
            </w:r>
          </w:p>
        </w:tc>
      </w:tr>
      <w:tr w:rsidR="00D9665C" w14:paraId="1FDC9E10" w14:textId="77777777" w:rsidTr="00D9665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</w:tcPr>
          <w:p w14:paraId="61BCB79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Prophylactic antibiotics</w:t>
            </w:r>
          </w:p>
        </w:tc>
      </w:tr>
      <w:tr w:rsidR="00D9665C" w14:paraId="65965475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DA87CB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Sharma S, 2014</w:t>
            </w:r>
          </w:p>
          <w:p w14:paraId="73C64FF3" w14:textId="2AE46022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sdt>
              <w:sdtPr>
                <w:tag w:val="goog_rdk_23"/>
                <w:id w:val="117269556"/>
              </w:sdtPr>
              <w:sdtEndPr/>
              <w:sdtContent>
                <w:r>
                  <w:rPr>
                    <w:b w:val="0"/>
                    <w:color w:val="000000"/>
                    <w:sz w:val="22"/>
                    <w:szCs w:val="22"/>
                  </w:rPr>
                  <w:t>Some concerns</w:t>
                </w:r>
              </w:sdtContent>
            </w:sdt>
            <w:sdt>
              <w:sdtPr>
                <w:tag w:val="goog_rdk_24"/>
                <w:id w:val="1771511611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7450" w:type="dxa"/>
          </w:tcPr>
          <w:p w14:paraId="19F60FB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sequence and opaque sealed envelopes), significantly more African American women in placebo group, probably due to chance</w:t>
            </w:r>
          </w:p>
          <w:p w14:paraId="0FC4E13B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 blinded, unclear if carers and outcome assess</w:t>
            </w:r>
            <w:r>
              <w:rPr>
                <w:color w:val="000000"/>
                <w:sz w:val="22"/>
                <w:szCs w:val="22"/>
              </w:rPr>
              <w:t>ors were</w:t>
            </w:r>
          </w:p>
          <w:p w14:paraId="0F01457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</w:t>
            </w:r>
          </w:p>
          <w:p w14:paraId="3ED1AB9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  <w:p w14:paraId="0CB0616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668A03CC" w14:textId="77777777" w:rsidTr="00D9665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</w:tcPr>
          <w:p w14:paraId="5332FFBE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Warming methods</w:t>
            </w:r>
          </w:p>
        </w:tc>
      </w:tr>
      <w:tr w:rsidR="00D9665C" w14:paraId="4297B2AE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7C098E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Sviggum H, 2015</w:t>
            </w:r>
          </w:p>
          <w:p w14:paraId="12B6B00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ED7D31"/>
                <w:sz w:val="22"/>
                <w:szCs w:val="22"/>
              </w:rPr>
              <w:t>Some concerns</w:t>
            </w:r>
          </w:p>
        </w:tc>
        <w:tc>
          <w:tcPr>
            <w:tcW w:w="7450" w:type="dxa"/>
          </w:tcPr>
          <w:p w14:paraId="058CF6A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computer generated random numbers and opaque sealed envelopes)</w:t>
            </w:r>
          </w:p>
          <w:p w14:paraId="0BDE6DC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blinded</w:t>
            </w:r>
          </w:p>
          <w:p w14:paraId="6F257B3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0BF4378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 participants excluded from final </w:t>
            </w:r>
            <w:proofErr w:type="gramStart"/>
            <w:r>
              <w:rPr>
                <w:color w:val="000000"/>
                <w:sz w:val="22"/>
                <w:szCs w:val="22"/>
              </w:rPr>
              <w:t>analysis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but this was equal between</w:t>
            </w:r>
            <w:r>
              <w:rPr>
                <w:color w:val="000000"/>
                <w:sz w:val="22"/>
                <w:szCs w:val="22"/>
              </w:rPr>
              <w:t xml:space="preserve"> groups and not likely to be due to intervention</w:t>
            </w:r>
          </w:p>
          <w:p w14:paraId="33042F4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  <w:tr w:rsidR="00D9665C" w14:paraId="2A65D61C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0AE93E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Steer 2009</w:t>
            </w:r>
          </w:p>
          <w:p w14:paraId="546CE4D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70935FAC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ly a protocol registered on a trial registry was available</w:t>
            </w:r>
          </w:p>
          <w:p w14:paraId="60CA2E5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not reported in protocol</w:t>
            </w:r>
          </w:p>
          <w:p w14:paraId="476085F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lear whether participants, carers and outcome assessors were blinded</w:t>
            </w:r>
          </w:p>
          <w:p w14:paraId="5D001DB6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used, but roughly 50% of participants deviated from the intervention (P Steer, personal communication, 2021 J</w:t>
            </w:r>
            <w:r>
              <w:rPr>
                <w:color w:val="000000"/>
                <w:sz w:val="22"/>
                <w:szCs w:val="22"/>
              </w:rPr>
              <w:t>ul 08)</w:t>
            </w:r>
          </w:p>
          <w:p w14:paraId="6880A5C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missing outcome data</w:t>
            </w:r>
          </w:p>
        </w:tc>
      </w:tr>
      <w:tr w:rsidR="00D9665C" w14:paraId="1819C7DF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</w:tcPr>
          <w:p w14:paraId="1FD3B6D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Alternative therapy</w:t>
            </w:r>
          </w:p>
        </w:tc>
      </w:tr>
      <w:tr w:rsidR="00D9665C" w14:paraId="56B0FD7E" w14:textId="77777777" w:rsidTr="00D9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0157C39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Wen et al</w:t>
            </w:r>
          </w:p>
          <w:p w14:paraId="434B51C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020</w:t>
            </w:r>
          </w:p>
          <w:p w14:paraId="3B8C11A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FF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lastRenderedPageBreak/>
              <w:t>High</w:t>
            </w:r>
          </w:p>
        </w:tc>
        <w:tc>
          <w:tcPr>
            <w:tcW w:w="7450" w:type="dxa"/>
          </w:tcPr>
          <w:p w14:paraId="078F45BD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Randomisation appropriate (random number tables) but allocation process unclear</w:t>
            </w:r>
          </w:p>
          <w:p w14:paraId="1E730B00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articipants, carers and outcome assessors were not blinded</w:t>
            </w:r>
          </w:p>
          <w:p w14:paraId="3E79C057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T analysis not used</w:t>
            </w:r>
          </w:p>
          <w:p w14:paraId="5FD48C11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 randomisation ex</w:t>
            </w:r>
            <w:r>
              <w:rPr>
                <w:sz w:val="22"/>
                <w:szCs w:val="22"/>
              </w:rPr>
              <w:t>clusion balanced between groups</w:t>
            </w:r>
          </w:p>
          <w:p w14:paraId="780E466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protocol not located</w:t>
            </w:r>
          </w:p>
        </w:tc>
      </w:tr>
      <w:tr w:rsidR="00D9665C" w14:paraId="5FFA4260" w14:textId="77777777" w:rsidTr="00D96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EF9BDA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lastRenderedPageBreak/>
              <w:t>Xiao et al 2018</w:t>
            </w:r>
          </w:p>
          <w:p w14:paraId="2DED0183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7450" w:type="dxa"/>
          </w:tcPr>
          <w:p w14:paraId="785FDC9F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isation and allocation process appropriate (random number tables and sequential opaque sealed envelopes)</w:t>
            </w:r>
          </w:p>
          <w:p w14:paraId="109FBE65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nts, carers and outcome assessors unblinded</w:t>
            </w:r>
          </w:p>
          <w:p w14:paraId="5B57DB44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T analysis not used</w:t>
            </w:r>
          </w:p>
          <w:p w14:paraId="5483B0D8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re participants excluded post randomisation due to caesarean in cont</w:t>
            </w:r>
            <w:r>
              <w:rPr>
                <w:color w:val="000000"/>
                <w:sz w:val="22"/>
                <w:szCs w:val="22"/>
              </w:rPr>
              <w:t>rol arm</w:t>
            </w:r>
          </w:p>
          <w:p w14:paraId="5B2432F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converted to caesarean in control vs 1 in intervention</w:t>
            </w:r>
          </w:p>
          <w:p w14:paraId="16C35E02" w14:textId="77777777" w:rsidR="00D9665C" w:rsidRDefault="00FC5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al protocol not located</w:t>
            </w:r>
          </w:p>
        </w:tc>
      </w:tr>
    </w:tbl>
    <w:p w14:paraId="1ED139F0" w14:textId="77777777" w:rsidR="00D9665C" w:rsidRDefault="00FC5468">
      <w:pPr>
        <w:spacing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bbreviations: ITT, intention-to-treat; SAP, statistical analysis plan; CONSORT, consolidated standards of reported trials; RPCA, remifentanil patient-controlled analgesia; EA, epidural analgesia</w:t>
      </w:r>
    </w:p>
    <w:p w14:paraId="5BA87697" w14:textId="77777777" w:rsidR="00D9665C" w:rsidRDefault="00D9665C">
      <w:pPr>
        <w:spacing w:line="480" w:lineRule="auto"/>
        <w:jc w:val="both"/>
        <w:rPr>
          <w:sz w:val="22"/>
          <w:szCs w:val="22"/>
        </w:rPr>
      </w:pPr>
    </w:p>
    <w:p w14:paraId="68DA66DB" w14:textId="77777777" w:rsidR="00D9665C" w:rsidRDefault="00D9665C">
      <w:pPr>
        <w:rPr>
          <w:sz w:val="22"/>
          <w:szCs w:val="22"/>
        </w:rPr>
      </w:pPr>
    </w:p>
    <w:sectPr w:rsidR="00D9665C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65C"/>
    <w:rsid w:val="00D9665C"/>
    <w:rsid w:val="00FC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9C7F7"/>
  <w15:docId w15:val="{63199A96-F2CF-480B-98DA-B7E7331FA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BD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F02B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4">
    <w:name w:val="Plain Table 4"/>
    <w:basedOn w:val="TableNormal"/>
    <w:uiPriority w:val="44"/>
    <w:rsid w:val="00F02B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XEQ0AkQeWzJn+7iSoECST/jszA==">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72</Words>
  <Characters>10105</Characters>
  <Application>Microsoft Office Word</Application>
  <DocSecurity>0</DocSecurity>
  <Lines>84</Lines>
  <Paragraphs>23</Paragraphs>
  <ScaleCrop>false</ScaleCrop>
  <Company/>
  <LinksUpToDate>false</LinksUpToDate>
  <CharactersWithSpaces>1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artledge</dc:creator>
  <cp:lastModifiedBy>Jonathan Hardman</cp:lastModifiedBy>
  <cp:revision>2</cp:revision>
  <dcterms:created xsi:type="dcterms:W3CDTF">2021-09-10T13:17:00Z</dcterms:created>
  <dcterms:modified xsi:type="dcterms:W3CDTF">2022-06-27T13:13:00Z</dcterms:modified>
</cp:coreProperties>
</file>